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4D0122" w14:textId="0823B6D2" w:rsidR="00A11B9F" w:rsidRPr="00D7363A" w:rsidRDefault="00A11B9F">
      <w:pPr>
        <w:rPr>
          <w:b/>
          <w:bCs/>
        </w:rPr>
      </w:pPr>
      <w:r w:rsidRPr="00D7363A">
        <w:rPr>
          <w:b/>
          <w:bCs/>
        </w:rPr>
        <w:t>Supplemental Table 1. Study Participants by Clinical Site</w:t>
      </w:r>
    </w:p>
    <w:tbl>
      <w:tblPr>
        <w:tblStyle w:val="TableGrid"/>
        <w:tblW w:w="4720" w:type="pct"/>
        <w:tblLook w:val="04A0" w:firstRow="1" w:lastRow="0" w:firstColumn="1" w:lastColumn="0" w:noHBand="0" w:noVBand="1"/>
      </w:tblPr>
      <w:tblGrid>
        <w:gridCol w:w="1773"/>
        <w:gridCol w:w="1972"/>
        <w:gridCol w:w="1467"/>
        <w:gridCol w:w="2073"/>
        <w:gridCol w:w="897"/>
        <w:gridCol w:w="2671"/>
        <w:gridCol w:w="1201"/>
        <w:gridCol w:w="1530"/>
      </w:tblGrid>
      <w:tr w:rsidR="00F2355E" w14:paraId="5B22627E" w14:textId="77777777" w:rsidTr="00EB29F2">
        <w:tc>
          <w:tcPr>
            <w:tcW w:w="653" w:type="pct"/>
          </w:tcPr>
          <w:p w14:paraId="54867DD2" w14:textId="2B36B5A1" w:rsidR="00F2355E" w:rsidRPr="00E9074F" w:rsidRDefault="00F2355E" w:rsidP="00395802">
            <w:pPr>
              <w:jc w:val="center"/>
              <w:rPr>
                <w:b/>
                <w:bCs/>
              </w:rPr>
            </w:pPr>
            <w:r w:rsidRPr="00E9074F">
              <w:rPr>
                <w:b/>
                <w:bCs/>
              </w:rPr>
              <w:t>Site</w:t>
            </w:r>
          </w:p>
        </w:tc>
        <w:tc>
          <w:tcPr>
            <w:tcW w:w="726" w:type="pct"/>
          </w:tcPr>
          <w:p w14:paraId="4695B3EF" w14:textId="3B1434D1" w:rsidR="00F2355E" w:rsidRPr="00E9074F" w:rsidRDefault="00F2355E" w:rsidP="00395802">
            <w:pPr>
              <w:jc w:val="center"/>
              <w:rPr>
                <w:b/>
                <w:bCs/>
              </w:rPr>
            </w:pPr>
            <w:r w:rsidRPr="00E9074F">
              <w:rPr>
                <w:b/>
                <w:bCs/>
              </w:rPr>
              <w:t>Study Clinicaltrial.gov Number</w:t>
            </w:r>
          </w:p>
        </w:tc>
        <w:tc>
          <w:tcPr>
            <w:tcW w:w="540" w:type="pct"/>
          </w:tcPr>
          <w:p w14:paraId="7824BF13" w14:textId="56CAA061" w:rsidR="00F2355E" w:rsidRPr="00E9074F" w:rsidRDefault="00F2355E" w:rsidP="00395802">
            <w:pPr>
              <w:jc w:val="center"/>
              <w:rPr>
                <w:b/>
                <w:bCs/>
              </w:rPr>
            </w:pPr>
            <w:r w:rsidRPr="00E9074F">
              <w:rPr>
                <w:b/>
                <w:bCs/>
              </w:rPr>
              <w:t>N</w:t>
            </w:r>
            <w:r w:rsidR="00395802">
              <w:rPr>
                <w:b/>
                <w:bCs/>
              </w:rPr>
              <w:t>umber of participants</w:t>
            </w:r>
          </w:p>
        </w:tc>
        <w:tc>
          <w:tcPr>
            <w:tcW w:w="763" w:type="pct"/>
          </w:tcPr>
          <w:p w14:paraId="34C32148" w14:textId="3C25B5C8" w:rsidR="00A64632" w:rsidRPr="00E9074F" w:rsidRDefault="00F2355E" w:rsidP="00A64632">
            <w:pPr>
              <w:jc w:val="center"/>
              <w:rPr>
                <w:b/>
                <w:bCs/>
              </w:rPr>
            </w:pPr>
            <w:r w:rsidRPr="00E9074F">
              <w:rPr>
                <w:b/>
                <w:bCs/>
              </w:rPr>
              <w:t>Diagnosis</w:t>
            </w:r>
          </w:p>
        </w:tc>
        <w:tc>
          <w:tcPr>
            <w:tcW w:w="330" w:type="pct"/>
          </w:tcPr>
          <w:p w14:paraId="3CE097DB" w14:textId="20F842C8" w:rsidR="00F2355E" w:rsidRPr="00E9074F" w:rsidRDefault="00F2355E" w:rsidP="00395802">
            <w:pPr>
              <w:jc w:val="center"/>
              <w:rPr>
                <w:b/>
                <w:bCs/>
              </w:rPr>
            </w:pPr>
            <w:r w:rsidRPr="00E9074F">
              <w:rPr>
                <w:b/>
                <w:bCs/>
              </w:rPr>
              <w:t>% Female</w:t>
            </w:r>
          </w:p>
        </w:tc>
        <w:tc>
          <w:tcPr>
            <w:tcW w:w="983" w:type="pct"/>
          </w:tcPr>
          <w:p w14:paraId="0F2E7817" w14:textId="63BD3C91" w:rsidR="00A64632" w:rsidRPr="00E9074F" w:rsidRDefault="00F2355E" w:rsidP="00A64632">
            <w:pPr>
              <w:jc w:val="center"/>
              <w:rPr>
                <w:b/>
                <w:bCs/>
              </w:rPr>
            </w:pPr>
            <w:r w:rsidRPr="00E9074F">
              <w:rPr>
                <w:b/>
                <w:bCs/>
              </w:rPr>
              <w:t>Race</w:t>
            </w:r>
          </w:p>
        </w:tc>
        <w:tc>
          <w:tcPr>
            <w:tcW w:w="442" w:type="pct"/>
          </w:tcPr>
          <w:p w14:paraId="18265FD9" w14:textId="6471D3DC" w:rsidR="00F2355E" w:rsidRPr="00E9074F" w:rsidRDefault="00F2355E" w:rsidP="00A64632">
            <w:pPr>
              <w:jc w:val="center"/>
              <w:rPr>
                <w:b/>
                <w:bCs/>
              </w:rPr>
            </w:pPr>
            <w:r w:rsidRPr="00E9074F">
              <w:rPr>
                <w:b/>
                <w:bCs/>
              </w:rPr>
              <w:t>Age</w:t>
            </w:r>
          </w:p>
        </w:tc>
        <w:tc>
          <w:tcPr>
            <w:tcW w:w="563" w:type="pct"/>
          </w:tcPr>
          <w:p w14:paraId="1337B4DE" w14:textId="1DC47698" w:rsidR="00F2355E" w:rsidRPr="00E9074F" w:rsidRDefault="00F2355E" w:rsidP="00395802">
            <w:pPr>
              <w:jc w:val="center"/>
              <w:rPr>
                <w:b/>
                <w:bCs/>
              </w:rPr>
            </w:pPr>
            <w:r w:rsidRPr="00E9074F">
              <w:rPr>
                <w:b/>
                <w:bCs/>
              </w:rPr>
              <w:t>BMI z score</w:t>
            </w:r>
          </w:p>
        </w:tc>
      </w:tr>
      <w:tr w:rsidR="00F2355E" w14:paraId="723A017B" w14:textId="77777777" w:rsidTr="00EB29F2">
        <w:tc>
          <w:tcPr>
            <w:tcW w:w="653" w:type="pct"/>
          </w:tcPr>
          <w:p w14:paraId="509449AD" w14:textId="77777777" w:rsidR="00F2355E" w:rsidRDefault="00F2355E">
            <w:r>
              <w:t>NIDDK</w:t>
            </w:r>
          </w:p>
          <w:p w14:paraId="51295E4E" w14:textId="40A22A8B" w:rsidR="00F2355E" w:rsidRDefault="00F2355E">
            <w:r>
              <w:t>N=1</w:t>
            </w:r>
            <w:r w:rsidR="00145CEA">
              <w:t>50</w:t>
            </w:r>
          </w:p>
        </w:tc>
        <w:tc>
          <w:tcPr>
            <w:tcW w:w="726" w:type="pct"/>
          </w:tcPr>
          <w:p w14:paraId="338E759E" w14:textId="77777777" w:rsidR="00F2355E" w:rsidRDefault="00F2355E" w:rsidP="00036253">
            <w:pPr>
              <w:jc w:val="both"/>
            </w:pPr>
            <w:r>
              <w:t>07-DK-0115</w:t>
            </w:r>
          </w:p>
          <w:p w14:paraId="487D7D0A" w14:textId="10984EC6" w:rsidR="00F2355E" w:rsidRDefault="00F2355E" w:rsidP="00C5307D">
            <w:r w:rsidRPr="00C5307D">
              <w:t>NCT00445627</w:t>
            </w:r>
          </w:p>
          <w:p w14:paraId="2B330777" w14:textId="77777777" w:rsidR="00F2355E" w:rsidRDefault="00F2355E" w:rsidP="00C5307D"/>
          <w:p w14:paraId="3D25EBDA" w14:textId="72D5E8FA" w:rsidR="00F2355E" w:rsidRDefault="00F2355E" w:rsidP="00036253">
            <w:pPr>
              <w:jc w:val="both"/>
            </w:pPr>
            <w:r>
              <w:t>11-DK-0168</w:t>
            </w:r>
          </w:p>
          <w:p w14:paraId="61EB7E2E" w14:textId="074D476F" w:rsidR="00F2355E" w:rsidRDefault="00F2355E" w:rsidP="00C5307D">
            <w:pPr>
              <w:jc w:val="both"/>
            </w:pPr>
            <w:r w:rsidRPr="00C5307D">
              <w:t>NCT01399385</w:t>
            </w:r>
          </w:p>
          <w:p w14:paraId="45CC3028" w14:textId="77777777" w:rsidR="00F2355E" w:rsidRDefault="00F2355E" w:rsidP="00C5307D">
            <w:pPr>
              <w:jc w:val="both"/>
            </w:pPr>
          </w:p>
          <w:p w14:paraId="3251ED2A" w14:textId="1132B8E2" w:rsidR="00F2355E" w:rsidRDefault="00F2355E" w:rsidP="00C5307D">
            <w:pPr>
              <w:jc w:val="both"/>
            </w:pPr>
            <w:r>
              <w:t>13-DK-0090</w:t>
            </w:r>
          </w:p>
          <w:p w14:paraId="717DC927" w14:textId="56C32E9D" w:rsidR="00F2355E" w:rsidRDefault="00F2355E" w:rsidP="00C5307D">
            <w:pPr>
              <w:jc w:val="both"/>
            </w:pPr>
            <w:r w:rsidRPr="00C5307D">
              <w:t>NCT01809288</w:t>
            </w:r>
          </w:p>
          <w:p w14:paraId="23AC7603" w14:textId="77777777" w:rsidR="00F2355E" w:rsidRDefault="00F2355E" w:rsidP="00036253">
            <w:pPr>
              <w:jc w:val="both"/>
            </w:pPr>
          </w:p>
          <w:p w14:paraId="41D37F6E" w14:textId="2254A0E0" w:rsidR="00F2355E" w:rsidRDefault="00F2355E" w:rsidP="00036253">
            <w:pPr>
              <w:jc w:val="both"/>
            </w:pPr>
            <w:r>
              <w:t>16-DK-0125</w:t>
            </w:r>
          </w:p>
          <w:p w14:paraId="44476700" w14:textId="1F3061BA" w:rsidR="00F2355E" w:rsidRDefault="00F2355E" w:rsidP="00036253">
            <w:pPr>
              <w:jc w:val="both"/>
            </w:pPr>
            <w:r w:rsidRPr="00C5307D">
              <w:t>NCT02830308</w:t>
            </w:r>
          </w:p>
          <w:p w14:paraId="4EE1E627" w14:textId="77777777" w:rsidR="00F2355E" w:rsidRDefault="00F2355E" w:rsidP="00036253">
            <w:pPr>
              <w:jc w:val="both"/>
            </w:pPr>
          </w:p>
          <w:p w14:paraId="341275E7" w14:textId="2A381341" w:rsidR="00F2355E" w:rsidRDefault="00F2355E" w:rsidP="00036253">
            <w:pPr>
              <w:jc w:val="both"/>
            </w:pPr>
            <w:r>
              <w:t>17-DK-0013</w:t>
            </w:r>
          </w:p>
          <w:p w14:paraId="02C7022E" w14:textId="4EBC4A51" w:rsidR="00F2355E" w:rsidRDefault="00F2355E" w:rsidP="00036253">
            <w:pPr>
              <w:jc w:val="both"/>
            </w:pPr>
            <w:r w:rsidRPr="00C5307D">
              <w:t>NCT02960659</w:t>
            </w:r>
          </w:p>
          <w:p w14:paraId="710CDE1F" w14:textId="77777777" w:rsidR="00F2355E" w:rsidRDefault="00F2355E" w:rsidP="00036253">
            <w:pPr>
              <w:jc w:val="both"/>
            </w:pPr>
          </w:p>
          <w:p w14:paraId="706BFBE7" w14:textId="77777777" w:rsidR="00F2355E" w:rsidRDefault="00F2355E" w:rsidP="00036253">
            <w:pPr>
              <w:jc w:val="both"/>
            </w:pPr>
            <w:r>
              <w:t>20-DK-0018</w:t>
            </w:r>
          </w:p>
          <w:p w14:paraId="6AFB5913" w14:textId="77777777" w:rsidR="00F2355E" w:rsidRDefault="00F2355E" w:rsidP="00036253">
            <w:pPr>
              <w:jc w:val="both"/>
            </w:pPr>
            <w:r w:rsidRPr="00C5307D">
              <w:t>NCT04209075</w:t>
            </w:r>
          </w:p>
          <w:p w14:paraId="3E703214" w14:textId="77777777" w:rsidR="00F2355E" w:rsidRDefault="00F2355E" w:rsidP="00036253">
            <w:pPr>
              <w:jc w:val="both"/>
            </w:pPr>
          </w:p>
          <w:p w14:paraId="3B13AAB5" w14:textId="1E9C0005" w:rsidR="00F2355E" w:rsidRDefault="00F2355E" w:rsidP="00036253">
            <w:pPr>
              <w:jc w:val="both"/>
            </w:pPr>
            <w:r>
              <w:t>Baylor#1765</w:t>
            </w:r>
          </w:p>
        </w:tc>
        <w:tc>
          <w:tcPr>
            <w:tcW w:w="540" w:type="pct"/>
          </w:tcPr>
          <w:p w14:paraId="23F44419" w14:textId="4F51E2AF" w:rsidR="00F2355E" w:rsidRDefault="00F2355E" w:rsidP="0090519C">
            <w:pPr>
              <w:jc w:val="center"/>
            </w:pPr>
            <w:r>
              <w:t>50</w:t>
            </w:r>
          </w:p>
          <w:p w14:paraId="31E7A0E0" w14:textId="77777777" w:rsidR="00F2355E" w:rsidRDefault="00F2355E" w:rsidP="0090519C">
            <w:pPr>
              <w:jc w:val="center"/>
            </w:pPr>
          </w:p>
          <w:p w14:paraId="6DC81A8C" w14:textId="77777777" w:rsidR="00F2355E" w:rsidRDefault="00F2355E" w:rsidP="0090519C">
            <w:pPr>
              <w:jc w:val="center"/>
            </w:pPr>
          </w:p>
          <w:p w14:paraId="50FF445C" w14:textId="77777777" w:rsidR="00F2355E" w:rsidRDefault="00F2355E" w:rsidP="0090519C">
            <w:pPr>
              <w:jc w:val="center"/>
            </w:pPr>
            <w:r>
              <w:t>17</w:t>
            </w:r>
          </w:p>
          <w:p w14:paraId="34091AD2" w14:textId="77777777" w:rsidR="00F2355E" w:rsidRDefault="00F2355E" w:rsidP="0090519C">
            <w:pPr>
              <w:jc w:val="center"/>
            </w:pPr>
          </w:p>
          <w:p w14:paraId="0536941E" w14:textId="77777777" w:rsidR="00F2355E" w:rsidRDefault="00F2355E" w:rsidP="0090519C">
            <w:pPr>
              <w:jc w:val="center"/>
            </w:pPr>
          </w:p>
          <w:p w14:paraId="4AB6EBA3" w14:textId="7E9F8D8E" w:rsidR="00F2355E" w:rsidRDefault="00F2355E" w:rsidP="0090519C">
            <w:pPr>
              <w:jc w:val="center"/>
            </w:pPr>
            <w:r>
              <w:t>2</w:t>
            </w:r>
          </w:p>
          <w:p w14:paraId="09444424" w14:textId="77777777" w:rsidR="00F2355E" w:rsidRDefault="00F2355E" w:rsidP="0090519C">
            <w:pPr>
              <w:jc w:val="center"/>
            </w:pPr>
          </w:p>
          <w:p w14:paraId="0B9BD809" w14:textId="77777777" w:rsidR="00F2355E" w:rsidRDefault="00F2355E" w:rsidP="0090519C">
            <w:pPr>
              <w:jc w:val="center"/>
            </w:pPr>
          </w:p>
          <w:p w14:paraId="5736F833" w14:textId="775F2D81" w:rsidR="00F2355E" w:rsidRDefault="00F2355E" w:rsidP="0090519C">
            <w:pPr>
              <w:jc w:val="center"/>
            </w:pPr>
            <w:r>
              <w:t>31</w:t>
            </w:r>
          </w:p>
          <w:p w14:paraId="12E06D11" w14:textId="77777777" w:rsidR="00F2355E" w:rsidRDefault="00F2355E" w:rsidP="0090519C">
            <w:pPr>
              <w:jc w:val="center"/>
            </w:pPr>
          </w:p>
          <w:p w14:paraId="08C3CFD4" w14:textId="77777777" w:rsidR="00F2355E" w:rsidRDefault="00F2355E" w:rsidP="0090519C">
            <w:pPr>
              <w:jc w:val="center"/>
            </w:pPr>
          </w:p>
          <w:p w14:paraId="2E5C4F7E" w14:textId="77777777" w:rsidR="00F2355E" w:rsidRDefault="00F2355E" w:rsidP="0090519C">
            <w:pPr>
              <w:jc w:val="center"/>
            </w:pPr>
            <w:r>
              <w:t>31</w:t>
            </w:r>
          </w:p>
          <w:p w14:paraId="2523FDC9" w14:textId="77777777" w:rsidR="00F2355E" w:rsidRDefault="00F2355E" w:rsidP="0090519C">
            <w:pPr>
              <w:jc w:val="center"/>
            </w:pPr>
          </w:p>
          <w:p w14:paraId="536902DC" w14:textId="77777777" w:rsidR="00F2355E" w:rsidRDefault="00F2355E" w:rsidP="0090519C">
            <w:pPr>
              <w:jc w:val="center"/>
            </w:pPr>
          </w:p>
          <w:p w14:paraId="1352107C" w14:textId="77777777" w:rsidR="00F2355E" w:rsidRDefault="00F2355E" w:rsidP="0090519C">
            <w:pPr>
              <w:jc w:val="center"/>
            </w:pPr>
            <w:r>
              <w:t>1</w:t>
            </w:r>
          </w:p>
          <w:p w14:paraId="4C0AB73D" w14:textId="77777777" w:rsidR="00E00639" w:rsidRDefault="00E00639" w:rsidP="0090519C">
            <w:pPr>
              <w:jc w:val="center"/>
            </w:pPr>
          </w:p>
          <w:p w14:paraId="5CB8A15E" w14:textId="77777777" w:rsidR="00E00639" w:rsidRDefault="00E00639" w:rsidP="0090519C">
            <w:pPr>
              <w:jc w:val="center"/>
            </w:pPr>
          </w:p>
          <w:p w14:paraId="7C88A975" w14:textId="31A470EA" w:rsidR="00E00639" w:rsidRDefault="00E00639" w:rsidP="0090519C">
            <w:pPr>
              <w:jc w:val="center"/>
            </w:pPr>
            <w:r>
              <w:t>18</w:t>
            </w:r>
          </w:p>
        </w:tc>
        <w:tc>
          <w:tcPr>
            <w:tcW w:w="763" w:type="pct"/>
          </w:tcPr>
          <w:p w14:paraId="72279E4C" w14:textId="681EB270" w:rsidR="00F2355E" w:rsidRDefault="0090519C" w:rsidP="0090519C">
            <w:r>
              <w:t xml:space="preserve">Lean: </w:t>
            </w:r>
            <w:r w:rsidR="00F2355E">
              <w:t>19</w:t>
            </w:r>
            <w:r w:rsidR="00E00639">
              <w:t xml:space="preserve"> (</w:t>
            </w:r>
            <w:r w:rsidR="004303F9">
              <w:t>13</w:t>
            </w:r>
            <w:r w:rsidR="00E00639">
              <w:t>)</w:t>
            </w:r>
            <w:r w:rsidR="00F2355E">
              <w:t xml:space="preserve"> </w:t>
            </w:r>
            <w:r>
              <w:t xml:space="preserve">OW/OB: </w:t>
            </w:r>
            <w:r w:rsidR="00E00639">
              <w:t xml:space="preserve">45 </w:t>
            </w:r>
            <w:r w:rsidR="004303F9">
              <w:t>(30</w:t>
            </w:r>
            <w:r w:rsidR="00E00639">
              <w:t>)</w:t>
            </w:r>
            <w:r w:rsidR="00F2355E">
              <w:t xml:space="preserve"> </w:t>
            </w:r>
          </w:p>
          <w:p w14:paraId="21D9E731" w14:textId="21E08F1C" w:rsidR="00F2355E" w:rsidRDefault="0090519C" w:rsidP="0090519C">
            <w:r>
              <w:t xml:space="preserve">Y-T2D: </w:t>
            </w:r>
            <w:r w:rsidR="00E00639">
              <w:t>86</w:t>
            </w:r>
            <w:r w:rsidR="00F2355E">
              <w:t xml:space="preserve"> </w:t>
            </w:r>
            <w:r w:rsidR="00E00639">
              <w:t>(</w:t>
            </w:r>
            <w:r w:rsidR="004303F9">
              <w:t>57</w:t>
            </w:r>
            <w:r w:rsidR="00E00639">
              <w:t xml:space="preserve">) </w:t>
            </w:r>
          </w:p>
        </w:tc>
        <w:tc>
          <w:tcPr>
            <w:tcW w:w="330" w:type="pct"/>
          </w:tcPr>
          <w:p w14:paraId="3F86F5AD" w14:textId="4F67188F" w:rsidR="00F2355E" w:rsidRDefault="00145CEA" w:rsidP="0090519C">
            <w:pPr>
              <w:jc w:val="center"/>
            </w:pPr>
            <w:r>
              <w:t>94</w:t>
            </w:r>
            <w:r w:rsidR="00F2355E">
              <w:t xml:space="preserve"> (</w:t>
            </w:r>
            <w:r>
              <w:t>63</w:t>
            </w:r>
            <w:r w:rsidR="00F2355E">
              <w:t>)</w:t>
            </w:r>
          </w:p>
        </w:tc>
        <w:tc>
          <w:tcPr>
            <w:tcW w:w="983" w:type="pct"/>
          </w:tcPr>
          <w:p w14:paraId="4FCD54F3" w14:textId="55FEB0AB" w:rsidR="00F2355E" w:rsidRDefault="00F2355E">
            <w:proofErr w:type="gramStart"/>
            <w:r>
              <w:t>A</w:t>
            </w:r>
            <w:r w:rsidR="0090519C">
              <w:t>frican-</w:t>
            </w:r>
            <w:r>
              <w:t>A</w:t>
            </w:r>
            <w:r w:rsidR="0090519C">
              <w:t>merican</w:t>
            </w:r>
            <w:proofErr w:type="gramEnd"/>
            <w:r w:rsidR="00E00639">
              <w:t xml:space="preserve">: </w:t>
            </w:r>
            <w:r w:rsidR="008246C8">
              <w:t>93</w:t>
            </w:r>
            <w:r w:rsidR="00421F1D">
              <w:t xml:space="preserve"> (</w:t>
            </w:r>
            <w:r w:rsidR="004303F9">
              <w:t>62</w:t>
            </w:r>
            <w:r w:rsidR="00421F1D">
              <w:t>)</w:t>
            </w:r>
          </w:p>
          <w:p w14:paraId="3745BD88" w14:textId="2C50D396" w:rsidR="00F2355E" w:rsidRDefault="00F2355E">
            <w:r>
              <w:t>White</w:t>
            </w:r>
            <w:r w:rsidR="00E00639">
              <w:t xml:space="preserve">: </w:t>
            </w:r>
            <w:r w:rsidR="008246C8">
              <w:t>16</w:t>
            </w:r>
            <w:r w:rsidR="00E00639">
              <w:t xml:space="preserve"> (</w:t>
            </w:r>
            <w:r w:rsidR="004303F9">
              <w:t>11</w:t>
            </w:r>
            <w:r w:rsidR="00E00639">
              <w:t>)</w:t>
            </w:r>
          </w:p>
          <w:p w14:paraId="07208A60" w14:textId="343531A3" w:rsidR="00F2355E" w:rsidRDefault="00F2355E">
            <w:r>
              <w:t>Hispanic</w:t>
            </w:r>
            <w:r w:rsidR="00E00639">
              <w:t xml:space="preserve">: </w:t>
            </w:r>
            <w:r w:rsidR="00421F1D">
              <w:t>1</w:t>
            </w:r>
            <w:r w:rsidR="008246C8">
              <w:t>6</w:t>
            </w:r>
            <w:r w:rsidR="00421F1D">
              <w:t xml:space="preserve"> (</w:t>
            </w:r>
            <w:r w:rsidR="004303F9">
              <w:t>11</w:t>
            </w:r>
            <w:r w:rsidR="00421F1D">
              <w:t>)</w:t>
            </w:r>
          </w:p>
          <w:p w14:paraId="25AB5847" w14:textId="21DE4A43" w:rsidR="00D43916" w:rsidRPr="001662F3" w:rsidRDefault="00D43916" w:rsidP="00D43916">
            <w:pPr>
              <w:rPr>
                <w:rFonts w:cstheme="minorHAnsi"/>
              </w:rPr>
            </w:pPr>
            <w:r w:rsidRPr="001662F3">
              <w:rPr>
                <w:rFonts w:cstheme="minorHAnsi"/>
              </w:rPr>
              <w:t>Asian</w:t>
            </w:r>
            <w:r>
              <w:rPr>
                <w:rFonts w:cstheme="minorHAnsi"/>
              </w:rPr>
              <w:t>: 7 (4)</w:t>
            </w:r>
          </w:p>
          <w:p w14:paraId="39665F3B" w14:textId="10FFA296" w:rsidR="00D43916" w:rsidRPr="001662F3" w:rsidRDefault="00D43916" w:rsidP="00D43916">
            <w:pPr>
              <w:rPr>
                <w:rFonts w:cstheme="minorHAnsi"/>
              </w:rPr>
            </w:pPr>
            <w:r w:rsidRPr="001662F3">
              <w:rPr>
                <w:rFonts w:cstheme="minorHAnsi"/>
              </w:rPr>
              <w:t>Mixed</w:t>
            </w:r>
            <w:r>
              <w:rPr>
                <w:rFonts w:cstheme="minorHAnsi"/>
              </w:rPr>
              <w:t>: 9 (6)</w:t>
            </w:r>
          </w:p>
          <w:p w14:paraId="534E7C87" w14:textId="0367EC2E" w:rsidR="00D43916" w:rsidRPr="001662F3" w:rsidRDefault="00D43916" w:rsidP="00D43916">
            <w:pPr>
              <w:rPr>
                <w:rFonts w:cstheme="minorHAnsi"/>
              </w:rPr>
            </w:pPr>
            <w:r w:rsidRPr="001662F3">
              <w:rPr>
                <w:rFonts w:cstheme="minorHAnsi"/>
              </w:rPr>
              <w:t>Unknown/Other</w:t>
            </w:r>
            <w:r>
              <w:rPr>
                <w:rFonts w:cstheme="minorHAnsi"/>
              </w:rPr>
              <w:t>: 9 (6)</w:t>
            </w:r>
          </w:p>
          <w:p w14:paraId="378BD480" w14:textId="653EC40B" w:rsidR="00F2355E" w:rsidRDefault="00F2355E" w:rsidP="00D43916"/>
        </w:tc>
        <w:tc>
          <w:tcPr>
            <w:tcW w:w="442" w:type="pct"/>
          </w:tcPr>
          <w:p w14:paraId="3A5A015E" w14:textId="5B072170" w:rsidR="00F2355E" w:rsidRDefault="00145CEA" w:rsidP="0090519C">
            <w:pPr>
              <w:jc w:val="center"/>
            </w:pPr>
            <w:r>
              <w:t>17.5</w:t>
            </w:r>
            <w:r w:rsidRPr="00AA3375">
              <w:t>±</w:t>
            </w:r>
            <w:r>
              <w:t>3.4</w:t>
            </w:r>
          </w:p>
        </w:tc>
        <w:tc>
          <w:tcPr>
            <w:tcW w:w="563" w:type="pct"/>
          </w:tcPr>
          <w:p w14:paraId="29F334B6" w14:textId="19B6B1D8" w:rsidR="00F2355E" w:rsidRDefault="004303F9" w:rsidP="0090519C">
            <w:pPr>
              <w:jc w:val="center"/>
            </w:pPr>
            <w:r>
              <w:t>2.60</w:t>
            </w:r>
            <w:r w:rsidRPr="00AA3375">
              <w:t>±</w:t>
            </w:r>
            <w:r>
              <w:t>2.05</w:t>
            </w:r>
          </w:p>
        </w:tc>
      </w:tr>
      <w:tr w:rsidR="00F2355E" w14:paraId="4F69C5CA" w14:textId="77777777" w:rsidTr="00EB29F2">
        <w:tc>
          <w:tcPr>
            <w:tcW w:w="653" w:type="pct"/>
          </w:tcPr>
          <w:p w14:paraId="749B02D8" w14:textId="77777777" w:rsidR="00F2355E" w:rsidRDefault="00F2355E">
            <w:r>
              <w:t>NICHD</w:t>
            </w:r>
          </w:p>
          <w:p w14:paraId="3657C3F2" w14:textId="0C3C4830" w:rsidR="008246C8" w:rsidRDefault="008246C8">
            <w:r>
              <w:t>n=1,24</w:t>
            </w:r>
            <w:r w:rsidR="00DE2DB0">
              <w:t>4</w:t>
            </w:r>
          </w:p>
        </w:tc>
        <w:tc>
          <w:tcPr>
            <w:tcW w:w="726" w:type="pct"/>
          </w:tcPr>
          <w:p w14:paraId="0EA33EA6" w14:textId="77777777" w:rsidR="00F2355E" w:rsidRDefault="00F2355E" w:rsidP="00C5307D">
            <w:r>
              <w:t>96-CH-0101</w:t>
            </w:r>
          </w:p>
          <w:p w14:paraId="4AFDBD38" w14:textId="77777777" w:rsidR="00F2355E" w:rsidRDefault="00F2355E" w:rsidP="00C5307D"/>
          <w:p w14:paraId="3FA6C5C9" w14:textId="79ABB2F8" w:rsidR="00F2355E" w:rsidRDefault="00F2355E" w:rsidP="00C5307D">
            <w:r>
              <w:t>98-CH-0111</w:t>
            </w:r>
          </w:p>
          <w:p w14:paraId="50DBD217" w14:textId="77777777" w:rsidR="00F2355E" w:rsidRDefault="00F2355E"/>
          <w:p w14:paraId="224F1A66" w14:textId="0350E131" w:rsidR="00F2355E" w:rsidRDefault="00F2355E">
            <w:r>
              <w:t>04-CH-0050</w:t>
            </w:r>
          </w:p>
          <w:p w14:paraId="53427E4D" w14:textId="77777777" w:rsidR="00F2355E" w:rsidRDefault="00F2355E"/>
          <w:p w14:paraId="0992BC8F" w14:textId="1C17AC87" w:rsidR="00F2355E" w:rsidRDefault="00F2355E">
            <w:r>
              <w:t>08-CH-0085</w:t>
            </w:r>
          </w:p>
          <w:p w14:paraId="08769370" w14:textId="64B7C9B6" w:rsidR="00F2355E" w:rsidRDefault="00F2355E">
            <w:r w:rsidRPr="00000D0E">
              <w:t>NCT00631644</w:t>
            </w:r>
          </w:p>
          <w:p w14:paraId="64E34FE2" w14:textId="77777777" w:rsidR="00F2355E" w:rsidRDefault="00F2355E"/>
          <w:p w14:paraId="14D1DF67" w14:textId="38F41FD9" w:rsidR="00F2355E" w:rsidRDefault="00F2355E">
            <w:r>
              <w:t>08-CH-0139</w:t>
            </w:r>
          </w:p>
          <w:p w14:paraId="3366E1B2" w14:textId="1A6A1D80" w:rsidR="00F2355E" w:rsidRDefault="00F2355E">
            <w:r w:rsidRPr="00000D0E">
              <w:t>NCT00680979</w:t>
            </w:r>
          </w:p>
          <w:p w14:paraId="671EADA4" w14:textId="77777777" w:rsidR="00F2355E" w:rsidRDefault="00F2355E"/>
          <w:p w14:paraId="26906D1B" w14:textId="4802EDBA" w:rsidR="00F2355E" w:rsidRDefault="00F2355E">
            <w:r>
              <w:t>11-CH-0239</w:t>
            </w:r>
          </w:p>
          <w:p w14:paraId="045AA804" w14:textId="30C84320" w:rsidR="00F2355E" w:rsidRDefault="00F2355E">
            <w:r w:rsidRPr="00000D0E">
              <w:t>NCT01425905</w:t>
            </w:r>
          </w:p>
          <w:p w14:paraId="3D953A4B" w14:textId="77777777" w:rsidR="00F2355E" w:rsidRDefault="00F2355E"/>
          <w:p w14:paraId="46B48C41" w14:textId="0CED3D70" w:rsidR="00F2355E" w:rsidRDefault="00F2355E">
            <w:r>
              <w:t>15-CH-0096</w:t>
            </w:r>
          </w:p>
          <w:p w14:paraId="17B9F4B3" w14:textId="6768EEC8" w:rsidR="00F2355E" w:rsidRDefault="00F2355E" w:rsidP="00000D0E">
            <w:r w:rsidRPr="00000D0E">
              <w:lastRenderedPageBreak/>
              <w:t>NCT02390765</w:t>
            </w:r>
          </w:p>
          <w:p w14:paraId="0FA34FD8" w14:textId="77777777" w:rsidR="00F2355E" w:rsidRDefault="00F2355E" w:rsidP="00000D0E"/>
          <w:p w14:paraId="4B6C2A5C" w14:textId="24EC4904" w:rsidR="00F2355E" w:rsidRDefault="00F2355E">
            <w:r>
              <w:t>16-CH-0113</w:t>
            </w:r>
          </w:p>
          <w:p w14:paraId="4CE90402" w14:textId="16353E60" w:rsidR="00F2355E" w:rsidRDefault="00F2355E" w:rsidP="00C5307D">
            <w:r w:rsidRPr="00000D0E">
              <w:t>NCT02769975</w:t>
            </w:r>
          </w:p>
          <w:p w14:paraId="58D4BA64" w14:textId="77777777" w:rsidR="00F2355E" w:rsidRDefault="00F2355E" w:rsidP="00C5307D"/>
          <w:p w14:paraId="4AC5CF37" w14:textId="77777777" w:rsidR="00F2355E" w:rsidRDefault="00F2355E" w:rsidP="00C5307D">
            <w:r>
              <w:t>17-CH-0014</w:t>
            </w:r>
          </w:p>
          <w:p w14:paraId="6004E2EB" w14:textId="5DE59ED2" w:rsidR="00F2355E" w:rsidRDefault="00F2355E" w:rsidP="00C5307D">
            <w:r w:rsidRPr="00000D0E">
              <w:t>NCT02977403</w:t>
            </w:r>
          </w:p>
        </w:tc>
        <w:tc>
          <w:tcPr>
            <w:tcW w:w="540" w:type="pct"/>
          </w:tcPr>
          <w:p w14:paraId="5D4B8CED" w14:textId="2B8DA54B" w:rsidR="00F2355E" w:rsidRDefault="00F2355E" w:rsidP="0090519C">
            <w:pPr>
              <w:jc w:val="center"/>
            </w:pPr>
            <w:r>
              <w:lastRenderedPageBreak/>
              <w:t>1</w:t>
            </w:r>
            <w:r w:rsidR="006E3876">
              <w:t>8</w:t>
            </w:r>
            <w:r>
              <w:t>7</w:t>
            </w:r>
          </w:p>
          <w:p w14:paraId="262627E0" w14:textId="77777777" w:rsidR="00F2355E" w:rsidRDefault="00F2355E" w:rsidP="0090519C">
            <w:pPr>
              <w:jc w:val="center"/>
            </w:pPr>
          </w:p>
          <w:p w14:paraId="60BD4AF0" w14:textId="66C33916" w:rsidR="00F2355E" w:rsidRDefault="00E11E3D" w:rsidP="0090519C">
            <w:pPr>
              <w:jc w:val="center"/>
            </w:pPr>
            <w:r>
              <w:t>200</w:t>
            </w:r>
          </w:p>
          <w:p w14:paraId="29DC4DFF" w14:textId="77777777" w:rsidR="00F2355E" w:rsidRDefault="00F2355E" w:rsidP="0090519C">
            <w:pPr>
              <w:jc w:val="center"/>
            </w:pPr>
          </w:p>
          <w:p w14:paraId="6C4C8BEE" w14:textId="32AEFB04" w:rsidR="00F2355E" w:rsidRDefault="00F2355E" w:rsidP="0090519C">
            <w:pPr>
              <w:jc w:val="center"/>
            </w:pPr>
            <w:r>
              <w:t>111</w:t>
            </w:r>
          </w:p>
          <w:p w14:paraId="73FC199C" w14:textId="77777777" w:rsidR="00F2355E" w:rsidRDefault="00F2355E" w:rsidP="0090519C">
            <w:pPr>
              <w:jc w:val="center"/>
            </w:pPr>
          </w:p>
          <w:p w14:paraId="65938F49" w14:textId="1C2F10EA" w:rsidR="00F2355E" w:rsidRDefault="00F2355E" w:rsidP="0090519C">
            <w:pPr>
              <w:jc w:val="center"/>
            </w:pPr>
            <w:r>
              <w:t>194</w:t>
            </w:r>
          </w:p>
          <w:p w14:paraId="5EB03281" w14:textId="77777777" w:rsidR="00F2355E" w:rsidRDefault="00F2355E" w:rsidP="0090519C">
            <w:pPr>
              <w:jc w:val="center"/>
            </w:pPr>
          </w:p>
          <w:p w14:paraId="7A1B69F8" w14:textId="77777777" w:rsidR="00F2355E" w:rsidRDefault="00F2355E" w:rsidP="0090519C">
            <w:pPr>
              <w:jc w:val="center"/>
            </w:pPr>
          </w:p>
          <w:p w14:paraId="1855DFFE" w14:textId="6602A8FD" w:rsidR="00F2355E" w:rsidRDefault="00F2355E" w:rsidP="0090519C">
            <w:pPr>
              <w:jc w:val="center"/>
            </w:pPr>
            <w:r>
              <w:t>107</w:t>
            </w:r>
          </w:p>
          <w:p w14:paraId="6BC8D54F" w14:textId="77777777" w:rsidR="00F2355E" w:rsidRDefault="00F2355E" w:rsidP="0090519C">
            <w:pPr>
              <w:jc w:val="center"/>
            </w:pPr>
          </w:p>
          <w:p w14:paraId="7411A8DA" w14:textId="77777777" w:rsidR="00F2355E" w:rsidRDefault="00F2355E" w:rsidP="0090519C">
            <w:pPr>
              <w:jc w:val="center"/>
            </w:pPr>
          </w:p>
          <w:p w14:paraId="0E9BF2E0" w14:textId="0B050ABE" w:rsidR="00F2355E" w:rsidRDefault="00F2355E" w:rsidP="0090519C">
            <w:pPr>
              <w:jc w:val="center"/>
            </w:pPr>
            <w:r>
              <w:t>108</w:t>
            </w:r>
          </w:p>
          <w:p w14:paraId="03F812CC" w14:textId="77777777" w:rsidR="00F2355E" w:rsidRDefault="00F2355E" w:rsidP="0090519C">
            <w:pPr>
              <w:jc w:val="center"/>
            </w:pPr>
          </w:p>
          <w:p w14:paraId="19292826" w14:textId="77777777" w:rsidR="00F2355E" w:rsidRDefault="00F2355E" w:rsidP="0090519C">
            <w:pPr>
              <w:jc w:val="center"/>
            </w:pPr>
          </w:p>
          <w:p w14:paraId="1FD9C964" w14:textId="595B41AF" w:rsidR="00F2355E" w:rsidRDefault="00F2355E" w:rsidP="0090519C">
            <w:pPr>
              <w:jc w:val="center"/>
            </w:pPr>
            <w:r>
              <w:t>279</w:t>
            </w:r>
          </w:p>
          <w:p w14:paraId="5386A9C6" w14:textId="77777777" w:rsidR="00F2355E" w:rsidRDefault="00F2355E" w:rsidP="0090519C">
            <w:pPr>
              <w:jc w:val="center"/>
            </w:pPr>
          </w:p>
          <w:p w14:paraId="6044BFEA" w14:textId="77777777" w:rsidR="00F2355E" w:rsidRDefault="00F2355E" w:rsidP="0090519C">
            <w:pPr>
              <w:jc w:val="center"/>
            </w:pPr>
          </w:p>
          <w:p w14:paraId="74EE9A38" w14:textId="7F2965F5" w:rsidR="00F2355E" w:rsidRDefault="00F2355E" w:rsidP="0090519C">
            <w:pPr>
              <w:jc w:val="center"/>
            </w:pPr>
            <w:r>
              <w:t>8</w:t>
            </w:r>
          </w:p>
          <w:p w14:paraId="7A3B5C73" w14:textId="77777777" w:rsidR="00F2355E" w:rsidRDefault="00F2355E" w:rsidP="0090519C">
            <w:pPr>
              <w:jc w:val="center"/>
            </w:pPr>
          </w:p>
          <w:p w14:paraId="616E85C8" w14:textId="77777777" w:rsidR="00F2355E" w:rsidRDefault="00F2355E" w:rsidP="0090519C">
            <w:pPr>
              <w:jc w:val="center"/>
            </w:pPr>
          </w:p>
          <w:p w14:paraId="36824091" w14:textId="461A927B" w:rsidR="00F2355E" w:rsidRDefault="00F2355E" w:rsidP="0090519C">
            <w:pPr>
              <w:jc w:val="center"/>
            </w:pPr>
            <w:r>
              <w:t>50</w:t>
            </w:r>
          </w:p>
        </w:tc>
        <w:tc>
          <w:tcPr>
            <w:tcW w:w="763" w:type="pct"/>
          </w:tcPr>
          <w:p w14:paraId="093E2E41" w14:textId="3EDEDD85" w:rsidR="00F2355E" w:rsidRDefault="0090519C" w:rsidP="0090519C">
            <w:r>
              <w:lastRenderedPageBreak/>
              <w:t xml:space="preserve">Lean: </w:t>
            </w:r>
            <w:r w:rsidR="00F2355E">
              <w:t>567</w:t>
            </w:r>
            <w:r w:rsidR="00145CEA">
              <w:t xml:space="preserve"> (</w:t>
            </w:r>
            <w:r w:rsidR="00DE2DB0">
              <w:t>46</w:t>
            </w:r>
            <w:r w:rsidR="00145CEA">
              <w:t>)</w:t>
            </w:r>
            <w:r w:rsidR="00F2355E">
              <w:t xml:space="preserve"> </w:t>
            </w:r>
          </w:p>
          <w:p w14:paraId="3BD2734E" w14:textId="06E50193" w:rsidR="00F2355E" w:rsidRDefault="0090519C" w:rsidP="0090519C">
            <w:r>
              <w:t xml:space="preserve">OW/OB: </w:t>
            </w:r>
            <w:r w:rsidR="00F2355E">
              <w:t>657</w:t>
            </w:r>
            <w:r w:rsidR="00145CEA">
              <w:t xml:space="preserve"> (</w:t>
            </w:r>
            <w:r w:rsidR="00DE2DB0">
              <w:t xml:space="preserve">53) </w:t>
            </w:r>
          </w:p>
          <w:p w14:paraId="3DF3C36E" w14:textId="4404A735" w:rsidR="00F2355E" w:rsidRDefault="0090519C" w:rsidP="0090519C">
            <w:r>
              <w:t xml:space="preserve">Y-T2D: </w:t>
            </w:r>
            <w:r w:rsidR="00F2355E">
              <w:t xml:space="preserve">20 </w:t>
            </w:r>
            <w:r w:rsidR="00145CEA">
              <w:t>(</w:t>
            </w:r>
            <w:r w:rsidR="00DE2DB0">
              <w:t>2</w:t>
            </w:r>
            <w:r w:rsidR="00145CEA">
              <w:t xml:space="preserve">) </w:t>
            </w:r>
          </w:p>
        </w:tc>
        <w:tc>
          <w:tcPr>
            <w:tcW w:w="330" w:type="pct"/>
          </w:tcPr>
          <w:p w14:paraId="4B9D3B1C" w14:textId="32E02722" w:rsidR="00F2355E" w:rsidRDefault="00145CEA" w:rsidP="0090519C">
            <w:pPr>
              <w:jc w:val="center"/>
            </w:pPr>
            <w:r>
              <w:t>826 (</w:t>
            </w:r>
            <w:r w:rsidR="00DE2DB0">
              <w:t>66</w:t>
            </w:r>
            <w:r>
              <w:t>)</w:t>
            </w:r>
          </w:p>
        </w:tc>
        <w:tc>
          <w:tcPr>
            <w:tcW w:w="983" w:type="pct"/>
          </w:tcPr>
          <w:p w14:paraId="7B54013C" w14:textId="1B9367E7" w:rsidR="00421F1D" w:rsidRDefault="00421F1D" w:rsidP="00421F1D">
            <w:proofErr w:type="gramStart"/>
            <w:r>
              <w:t>A</w:t>
            </w:r>
            <w:r w:rsidR="0090519C">
              <w:t>frican-</w:t>
            </w:r>
            <w:r>
              <w:t>A</w:t>
            </w:r>
            <w:r w:rsidR="0090519C">
              <w:t>merican</w:t>
            </w:r>
            <w:proofErr w:type="gramEnd"/>
            <w:r>
              <w:t xml:space="preserve">: </w:t>
            </w:r>
            <w:r w:rsidR="008246C8">
              <w:t>481</w:t>
            </w:r>
            <w:r>
              <w:t xml:space="preserve"> (</w:t>
            </w:r>
            <w:r w:rsidR="00DE2DB0">
              <w:t>39</w:t>
            </w:r>
            <w:r>
              <w:t>)</w:t>
            </w:r>
          </w:p>
          <w:p w14:paraId="60C066E9" w14:textId="59CDD7CE" w:rsidR="00421F1D" w:rsidRDefault="00421F1D" w:rsidP="00421F1D">
            <w:r>
              <w:t xml:space="preserve">White: </w:t>
            </w:r>
            <w:r w:rsidR="008246C8">
              <w:t>579</w:t>
            </w:r>
            <w:r>
              <w:t xml:space="preserve"> (</w:t>
            </w:r>
            <w:r w:rsidR="00DE2DB0">
              <w:t>47</w:t>
            </w:r>
            <w:r>
              <w:t>)</w:t>
            </w:r>
          </w:p>
          <w:p w14:paraId="5038EC42" w14:textId="5B6C3D1D" w:rsidR="00421F1D" w:rsidRDefault="00421F1D" w:rsidP="00421F1D">
            <w:r>
              <w:t xml:space="preserve">Hispanic: </w:t>
            </w:r>
            <w:r w:rsidR="00BA13E3">
              <w:t>3</w:t>
            </w:r>
            <w:r w:rsidR="008246C8">
              <w:t>4</w:t>
            </w:r>
            <w:r>
              <w:t xml:space="preserve"> (</w:t>
            </w:r>
            <w:r w:rsidR="00DE2DB0">
              <w:t>3</w:t>
            </w:r>
            <w:r>
              <w:t>)</w:t>
            </w:r>
          </w:p>
          <w:p w14:paraId="01C5357B" w14:textId="3FD662AD" w:rsidR="00D43916" w:rsidRPr="001662F3" w:rsidRDefault="00D43916" w:rsidP="00D43916">
            <w:pPr>
              <w:rPr>
                <w:rFonts w:cstheme="minorHAnsi"/>
              </w:rPr>
            </w:pPr>
            <w:r w:rsidRPr="001662F3">
              <w:rPr>
                <w:rFonts w:cstheme="minorHAnsi"/>
              </w:rPr>
              <w:t>Asian</w:t>
            </w:r>
            <w:r>
              <w:rPr>
                <w:rFonts w:cstheme="minorHAnsi"/>
              </w:rPr>
              <w:t>: 49 (4)</w:t>
            </w:r>
          </w:p>
          <w:p w14:paraId="05A15D9E" w14:textId="508EE98E" w:rsidR="00D43916" w:rsidRPr="001662F3" w:rsidRDefault="00D43916" w:rsidP="00D43916">
            <w:pPr>
              <w:rPr>
                <w:rFonts w:cstheme="minorHAnsi"/>
              </w:rPr>
            </w:pPr>
            <w:r w:rsidRPr="001662F3">
              <w:rPr>
                <w:rFonts w:cstheme="minorHAnsi"/>
              </w:rPr>
              <w:t>Mixed</w:t>
            </w:r>
            <w:r>
              <w:rPr>
                <w:rFonts w:cstheme="minorHAnsi"/>
              </w:rPr>
              <w:t>: 69 (5)</w:t>
            </w:r>
          </w:p>
          <w:p w14:paraId="0EC26BA1" w14:textId="3227239D" w:rsidR="00D43916" w:rsidRPr="00D43916" w:rsidRDefault="00D43916" w:rsidP="00D43916">
            <w:r w:rsidRPr="001662F3">
              <w:rPr>
                <w:rFonts w:cstheme="minorHAnsi"/>
              </w:rPr>
              <w:t>Unknown/Other</w:t>
            </w:r>
            <w:r>
              <w:rPr>
                <w:rFonts w:cstheme="minorHAnsi"/>
              </w:rPr>
              <w:t>: 32 (2)</w:t>
            </w:r>
          </w:p>
          <w:p w14:paraId="69F18D71" w14:textId="14B3C143" w:rsidR="00F2355E" w:rsidRDefault="00F2355E" w:rsidP="00421F1D"/>
        </w:tc>
        <w:tc>
          <w:tcPr>
            <w:tcW w:w="442" w:type="pct"/>
          </w:tcPr>
          <w:p w14:paraId="36AA46EC" w14:textId="487FD097" w:rsidR="00F2355E" w:rsidRDefault="00145CEA" w:rsidP="0090519C">
            <w:pPr>
              <w:jc w:val="center"/>
            </w:pPr>
            <w:r>
              <w:t>15.3</w:t>
            </w:r>
            <w:r w:rsidRPr="00AA3375">
              <w:t>±</w:t>
            </w:r>
            <w:r>
              <w:t>2.4</w:t>
            </w:r>
          </w:p>
          <w:p w14:paraId="7D5E1F06" w14:textId="77777777" w:rsidR="00145CEA" w:rsidRDefault="00145CEA" w:rsidP="0090519C">
            <w:pPr>
              <w:jc w:val="center"/>
            </w:pPr>
          </w:p>
          <w:p w14:paraId="1A261A56" w14:textId="77777777" w:rsidR="00145CEA" w:rsidRPr="00145CEA" w:rsidRDefault="00145CEA" w:rsidP="0090519C">
            <w:pPr>
              <w:jc w:val="center"/>
            </w:pPr>
          </w:p>
        </w:tc>
        <w:tc>
          <w:tcPr>
            <w:tcW w:w="563" w:type="pct"/>
          </w:tcPr>
          <w:p w14:paraId="42CD0C9D" w14:textId="58C13617" w:rsidR="00F2355E" w:rsidRDefault="004303F9" w:rsidP="0090519C">
            <w:pPr>
              <w:jc w:val="center"/>
            </w:pPr>
            <w:r>
              <w:t>1.78</w:t>
            </w:r>
            <w:r w:rsidRPr="00AA3375">
              <w:t>±</w:t>
            </w:r>
            <w:r>
              <w:t>2.26</w:t>
            </w:r>
          </w:p>
        </w:tc>
      </w:tr>
      <w:tr w:rsidR="00F2355E" w14:paraId="4B28C271" w14:textId="77777777" w:rsidTr="00EB29F2">
        <w:tc>
          <w:tcPr>
            <w:tcW w:w="653" w:type="pct"/>
          </w:tcPr>
          <w:p w14:paraId="38C3FFB4" w14:textId="77777777" w:rsidR="00F2355E" w:rsidRDefault="00F2355E">
            <w:r>
              <w:t>CHOP</w:t>
            </w:r>
          </w:p>
          <w:p w14:paraId="27D5BFA9" w14:textId="09AF13CD" w:rsidR="008246C8" w:rsidRDefault="008246C8">
            <w:r>
              <w:t>n=153</w:t>
            </w:r>
          </w:p>
        </w:tc>
        <w:tc>
          <w:tcPr>
            <w:tcW w:w="726" w:type="pct"/>
          </w:tcPr>
          <w:p w14:paraId="4E2671BD" w14:textId="77777777" w:rsidR="00F2355E" w:rsidRDefault="00F2355E"/>
        </w:tc>
        <w:tc>
          <w:tcPr>
            <w:tcW w:w="540" w:type="pct"/>
          </w:tcPr>
          <w:p w14:paraId="33E6341B" w14:textId="2E39EC42" w:rsidR="00F2355E" w:rsidRDefault="00F2355E" w:rsidP="0090519C">
            <w:pPr>
              <w:jc w:val="center"/>
            </w:pPr>
            <w:r>
              <w:t>153</w:t>
            </w:r>
          </w:p>
        </w:tc>
        <w:tc>
          <w:tcPr>
            <w:tcW w:w="763" w:type="pct"/>
          </w:tcPr>
          <w:p w14:paraId="3FCA9846" w14:textId="018F6B9B" w:rsidR="00F2355E" w:rsidRDefault="0090519C" w:rsidP="0090519C">
            <w:r>
              <w:t xml:space="preserve">Lean: </w:t>
            </w:r>
            <w:r w:rsidR="00F2355E">
              <w:t xml:space="preserve">41 </w:t>
            </w:r>
            <w:r w:rsidR="00145CEA">
              <w:t>(</w:t>
            </w:r>
            <w:r w:rsidR="00DE2DB0">
              <w:t>27</w:t>
            </w:r>
            <w:r w:rsidR="00145CEA">
              <w:t xml:space="preserve">) </w:t>
            </w:r>
          </w:p>
          <w:p w14:paraId="7FFC5A66" w14:textId="761FDA7E" w:rsidR="00F2355E" w:rsidRDefault="0090519C" w:rsidP="0090519C">
            <w:r>
              <w:t xml:space="preserve">OW/OB: </w:t>
            </w:r>
            <w:r w:rsidR="00F2355E">
              <w:t>101</w:t>
            </w:r>
            <w:r w:rsidR="00145CEA">
              <w:t xml:space="preserve"> (</w:t>
            </w:r>
            <w:r w:rsidR="00DE2DB0">
              <w:t>66</w:t>
            </w:r>
            <w:r w:rsidR="00145CEA">
              <w:t>)</w:t>
            </w:r>
            <w:r w:rsidR="00F2355E">
              <w:t xml:space="preserve"> </w:t>
            </w:r>
          </w:p>
          <w:p w14:paraId="2169BE7C" w14:textId="0FBF2497" w:rsidR="00F2355E" w:rsidRDefault="0090519C" w:rsidP="0090519C">
            <w:r>
              <w:t xml:space="preserve">Y-T2D: </w:t>
            </w:r>
            <w:r w:rsidR="00F2355E">
              <w:t xml:space="preserve">11 </w:t>
            </w:r>
            <w:r w:rsidR="00145CEA">
              <w:t>(</w:t>
            </w:r>
            <w:r w:rsidR="00E9074F">
              <w:t>7</w:t>
            </w:r>
            <w:r w:rsidR="00145CEA">
              <w:t xml:space="preserve">) </w:t>
            </w:r>
          </w:p>
        </w:tc>
        <w:tc>
          <w:tcPr>
            <w:tcW w:w="330" w:type="pct"/>
          </w:tcPr>
          <w:p w14:paraId="70BD6A3E" w14:textId="2D5B5BC7" w:rsidR="00F2355E" w:rsidRDefault="00145CEA" w:rsidP="0090519C">
            <w:pPr>
              <w:jc w:val="center"/>
            </w:pPr>
            <w:r>
              <w:t>85 (</w:t>
            </w:r>
            <w:r w:rsidR="00E9074F">
              <w:t>56</w:t>
            </w:r>
            <w:r>
              <w:t>)</w:t>
            </w:r>
          </w:p>
        </w:tc>
        <w:tc>
          <w:tcPr>
            <w:tcW w:w="983" w:type="pct"/>
          </w:tcPr>
          <w:p w14:paraId="6B5880E1" w14:textId="4714255B" w:rsidR="00BA13E3" w:rsidRDefault="00BA13E3" w:rsidP="00BA13E3">
            <w:proofErr w:type="gramStart"/>
            <w:r>
              <w:t>A</w:t>
            </w:r>
            <w:r w:rsidR="0090519C">
              <w:t>frican-</w:t>
            </w:r>
            <w:r>
              <w:t>A</w:t>
            </w:r>
            <w:r w:rsidR="0090519C">
              <w:t>merican</w:t>
            </w:r>
            <w:proofErr w:type="gramEnd"/>
            <w:r>
              <w:t>: 12</w:t>
            </w:r>
            <w:r w:rsidR="008246C8">
              <w:t>0</w:t>
            </w:r>
            <w:r>
              <w:t xml:space="preserve"> (</w:t>
            </w:r>
            <w:r w:rsidR="00E9074F">
              <w:t>7</w:t>
            </w:r>
            <w:r w:rsidR="00A14424">
              <w:t>9</w:t>
            </w:r>
            <w:r>
              <w:t>)</w:t>
            </w:r>
          </w:p>
          <w:p w14:paraId="3D552BBA" w14:textId="0D1DFBCD" w:rsidR="00BA13E3" w:rsidRDefault="00BA13E3" w:rsidP="00BA13E3">
            <w:r>
              <w:t>White: 13 (</w:t>
            </w:r>
            <w:r w:rsidR="00E9074F">
              <w:t>8</w:t>
            </w:r>
            <w:r>
              <w:t>)</w:t>
            </w:r>
          </w:p>
          <w:p w14:paraId="077B5F4E" w14:textId="1EBDD8F2" w:rsidR="00BA13E3" w:rsidRDefault="00BA13E3" w:rsidP="00BA13E3">
            <w:r>
              <w:t>Hispanic: 4 (</w:t>
            </w:r>
            <w:r w:rsidR="00E9074F">
              <w:t>3</w:t>
            </w:r>
            <w:r>
              <w:t>)</w:t>
            </w:r>
          </w:p>
          <w:p w14:paraId="612381D8" w14:textId="212B0449" w:rsidR="00D43916" w:rsidRPr="001662F3" w:rsidRDefault="00D43916" w:rsidP="00D43916">
            <w:pPr>
              <w:rPr>
                <w:rFonts w:cstheme="minorHAnsi"/>
              </w:rPr>
            </w:pPr>
            <w:r w:rsidRPr="001662F3">
              <w:rPr>
                <w:rFonts w:cstheme="minorHAnsi"/>
              </w:rPr>
              <w:t>Asian</w:t>
            </w:r>
            <w:r w:rsidR="00FD1B7B">
              <w:rPr>
                <w:rFonts w:cstheme="minorHAnsi"/>
              </w:rPr>
              <w:t>: 0 (0)</w:t>
            </w:r>
          </w:p>
          <w:p w14:paraId="2A392E43" w14:textId="5E415A4A" w:rsidR="00D43916" w:rsidRPr="001662F3" w:rsidRDefault="00D43916" w:rsidP="00D43916">
            <w:pPr>
              <w:rPr>
                <w:rFonts w:cstheme="minorHAnsi"/>
              </w:rPr>
            </w:pPr>
            <w:r w:rsidRPr="001662F3">
              <w:rPr>
                <w:rFonts w:cstheme="minorHAnsi"/>
              </w:rPr>
              <w:t>Mixed</w:t>
            </w:r>
            <w:r w:rsidR="00FD1B7B">
              <w:rPr>
                <w:rFonts w:cstheme="minorHAnsi"/>
              </w:rPr>
              <w:t>: 13 (8)</w:t>
            </w:r>
          </w:p>
          <w:p w14:paraId="6D433F19" w14:textId="70911A6F" w:rsidR="00D43916" w:rsidRPr="00D43916" w:rsidRDefault="00D43916" w:rsidP="00D43916">
            <w:r w:rsidRPr="001662F3">
              <w:rPr>
                <w:rFonts w:cstheme="minorHAnsi"/>
              </w:rPr>
              <w:t>Unknown/Other</w:t>
            </w:r>
            <w:r w:rsidR="00FD1B7B">
              <w:rPr>
                <w:rFonts w:cstheme="minorHAnsi"/>
              </w:rPr>
              <w:t>: 3 (2)</w:t>
            </w:r>
          </w:p>
          <w:p w14:paraId="2DA1CC81" w14:textId="4F065CBE" w:rsidR="00F2355E" w:rsidRDefault="00F2355E" w:rsidP="00BA13E3"/>
        </w:tc>
        <w:tc>
          <w:tcPr>
            <w:tcW w:w="442" w:type="pct"/>
          </w:tcPr>
          <w:p w14:paraId="33F65F3E" w14:textId="3BD99440" w:rsidR="00F2355E" w:rsidRDefault="00145CEA" w:rsidP="0090519C">
            <w:pPr>
              <w:jc w:val="center"/>
            </w:pPr>
            <w:r>
              <w:t>14.6</w:t>
            </w:r>
            <w:r w:rsidRPr="00AA3375">
              <w:t>±</w:t>
            </w:r>
            <w:r>
              <w:t>1.4</w:t>
            </w:r>
          </w:p>
        </w:tc>
        <w:tc>
          <w:tcPr>
            <w:tcW w:w="563" w:type="pct"/>
          </w:tcPr>
          <w:p w14:paraId="0DB09AA1" w14:textId="5109530B" w:rsidR="00F2355E" w:rsidRDefault="004303F9" w:rsidP="0090519C">
            <w:pPr>
              <w:jc w:val="center"/>
            </w:pPr>
            <w:r>
              <w:t>2.32</w:t>
            </w:r>
            <w:r w:rsidRPr="00AA3375">
              <w:t>±</w:t>
            </w:r>
            <w:r>
              <w:t>1.98</w:t>
            </w:r>
          </w:p>
        </w:tc>
      </w:tr>
    </w:tbl>
    <w:p w14:paraId="6B3511AF" w14:textId="3273CCDF" w:rsidR="00EE6F7E" w:rsidRDefault="00A64632">
      <w:pPr>
        <w:contextualSpacing/>
      </w:pPr>
      <w:r>
        <w:t xml:space="preserve">Data are reported as </w:t>
      </w:r>
      <w:proofErr w:type="gramStart"/>
      <w:r>
        <w:t>n(</w:t>
      </w:r>
      <w:proofErr w:type="gramEnd"/>
      <w:r>
        <w:t xml:space="preserve">%) or </w:t>
      </w:r>
      <w:proofErr w:type="spellStart"/>
      <w:r w:rsidRPr="00A64632">
        <w:t>mean±SD</w:t>
      </w:r>
      <w:proofErr w:type="spellEnd"/>
      <w:r>
        <w:t>.</w:t>
      </w:r>
    </w:p>
    <w:p w14:paraId="1A43C8B2" w14:textId="53E3F3DB" w:rsidR="00EB29F2" w:rsidRPr="006D4133" w:rsidRDefault="0090519C">
      <w:pPr>
        <w:contextualSpacing/>
      </w:pPr>
      <w:r>
        <w:t xml:space="preserve">Abbreviations: NIDDK - </w:t>
      </w:r>
      <w:r w:rsidRPr="0090519C">
        <w:t>National Institute of Diabetes and Digestive and Kidney Diseases</w:t>
      </w:r>
      <w:r>
        <w:t xml:space="preserve">; </w:t>
      </w:r>
      <w:r w:rsidRPr="0090519C">
        <w:t>NICHD</w:t>
      </w:r>
      <w:r>
        <w:t xml:space="preserve">: </w:t>
      </w:r>
      <w:r w:rsidR="0072578A">
        <w:rPr>
          <w:i/>
          <w:iCs/>
        </w:rPr>
        <w:t xml:space="preserve">Eunice Kennedy Shriver </w:t>
      </w:r>
      <w:r w:rsidRPr="0090519C">
        <w:t>National Institute of Child Health and Human Development</w:t>
      </w:r>
      <w:r>
        <w:t>; CHOP:</w:t>
      </w:r>
      <w:r w:rsidRPr="0090519C">
        <w:t xml:space="preserve"> Children’s Hospital of Philadelphia</w:t>
      </w:r>
      <w:r>
        <w:t>; OW/OB: overweight/obesity; Y-T2D: youth-onset type 2 diabetes</w:t>
      </w:r>
      <w:bookmarkStart w:id="0" w:name="_Hlk171930926"/>
    </w:p>
    <w:bookmarkEnd w:id="0"/>
    <w:sectPr w:rsidR="00EB29F2" w:rsidRPr="006D4133" w:rsidSect="00E0063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B9F"/>
    <w:rsid w:val="00000D0E"/>
    <w:rsid w:val="00036253"/>
    <w:rsid w:val="00037555"/>
    <w:rsid w:val="00041462"/>
    <w:rsid w:val="00090DED"/>
    <w:rsid w:val="00102419"/>
    <w:rsid w:val="00133C5E"/>
    <w:rsid w:val="00145CEA"/>
    <w:rsid w:val="001662F3"/>
    <w:rsid w:val="001864C6"/>
    <w:rsid w:val="00196667"/>
    <w:rsid w:val="001A1F0B"/>
    <w:rsid w:val="001A24EE"/>
    <w:rsid w:val="001D1D0D"/>
    <w:rsid w:val="001D33A0"/>
    <w:rsid w:val="00201582"/>
    <w:rsid w:val="002377E2"/>
    <w:rsid w:val="00237BE5"/>
    <w:rsid w:val="0025542D"/>
    <w:rsid w:val="00275C08"/>
    <w:rsid w:val="00297EF7"/>
    <w:rsid w:val="002C13F6"/>
    <w:rsid w:val="002E6C0C"/>
    <w:rsid w:val="00301E2D"/>
    <w:rsid w:val="0032491E"/>
    <w:rsid w:val="003333A1"/>
    <w:rsid w:val="003419AC"/>
    <w:rsid w:val="00382B96"/>
    <w:rsid w:val="00395802"/>
    <w:rsid w:val="003B5579"/>
    <w:rsid w:val="003F310C"/>
    <w:rsid w:val="004211F5"/>
    <w:rsid w:val="00421F1D"/>
    <w:rsid w:val="004303F9"/>
    <w:rsid w:val="00444035"/>
    <w:rsid w:val="00477DB6"/>
    <w:rsid w:val="00490D8A"/>
    <w:rsid w:val="00495CA7"/>
    <w:rsid w:val="004A3CAA"/>
    <w:rsid w:val="004B58BF"/>
    <w:rsid w:val="004E71FB"/>
    <w:rsid w:val="005460AD"/>
    <w:rsid w:val="005544C9"/>
    <w:rsid w:val="00571A00"/>
    <w:rsid w:val="00610D2D"/>
    <w:rsid w:val="00651A12"/>
    <w:rsid w:val="006669EB"/>
    <w:rsid w:val="0067319A"/>
    <w:rsid w:val="006A4AEE"/>
    <w:rsid w:val="006D4133"/>
    <w:rsid w:val="006E3876"/>
    <w:rsid w:val="006E6D9D"/>
    <w:rsid w:val="0072578A"/>
    <w:rsid w:val="007357CB"/>
    <w:rsid w:val="00745513"/>
    <w:rsid w:val="0074609B"/>
    <w:rsid w:val="00795AC5"/>
    <w:rsid w:val="007B1BB3"/>
    <w:rsid w:val="007C2027"/>
    <w:rsid w:val="007E24DB"/>
    <w:rsid w:val="008246C8"/>
    <w:rsid w:val="008315DE"/>
    <w:rsid w:val="00865028"/>
    <w:rsid w:val="00865EBC"/>
    <w:rsid w:val="008C130B"/>
    <w:rsid w:val="008C2E07"/>
    <w:rsid w:val="008F5521"/>
    <w:rsid w:val="0090519C"/>
    <w:rsid w:val="00965A6E"/>
    <w:rsid w:val="00967ED2"/>
    <w:rsid w:val="009815EB"/>
    <w:rsid w:val="00993025"/>
    <w:rsid w:val="009B0855"/>
    <w:rsid w:val="009C30A3"/>
    <w:rsid w:val="00A11B9F"/>
    <w:rsid w:val="00A14424"/>
    <w:rsid w:val="00A37DD9"/>
    <w:rsid w:val="00A64632"/>
    <w:rsid w:val="00A70071"/>
    <w:rsid w:val="00A75067"/>
    <w:rsid w:val="00AA3375"/>
    <w:rsid w:val="00AE6A1A"/>
    <w:rsid w:val="00BA13E3"/>
    <w:rsid w:val="00BA64C3"/>
    <w:rsid w:val="00C13D7A"/>
    <w:rsid w:val="00C1485B"/>
    <w:rsid w:val="00C368BE"/>
    <w:rsid w:val="00C457B9"/>
    <w:rsid w:val="00C5307D"/>
    <w:rsid w:val="00C80F35"/>
    <w:rsid w:val="00CA5A59"/>
    <w:rsid w:val="00CB44E4"/>
    <w:rsid w:val="00CC5E69"/>
    <w:rsid w:val="00CE4616"/>
    <w:rsid w:val="00D43916"/>
    <w:rsid w:val="00D469FA"/>
    <w:rsid w:val="00D53423"/>
    <w:rsid w:val="00D7363A"/>
    <w:rsid w:val="00DD2E74"/>
    <w:rsid w:val="00DE2DB0"/>
    <w:rsid w:val="00E00639"/>
    <w:rsid w:val="00E11E3D"/>
    <w:rsid w:val="00E362AF"/>
    <w:rsid w:val="00E36CFB"/>
    <w:rsid w:val="00E6403F"/>
    <w:rsid w:val="00E9074F"/>
    <w:rsid w:val="00EB29F2"/>
    <w:rsid w:val="00EC057A"/>
    <w:rsid w:val="00EE6F7E"/>
    <w:rsid w:val="00EF77E0"/>
    <w:rsid w:val="00F2355E"/>
    <w:rsid w:val="00F34D9F"/>
    <w:rsid w:val="00F62DCB"/>
    <w:rsid w:val="00FC4AF2"/>
    <w:rsid w:val="00FD1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5DB8E"/>
  <w15:chartTrackingRefBased/>
  <w15:docId w15:val="{403D788E-3ADC-44E3-82D2-852BF2D98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E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1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519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B44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44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44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4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4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5</TotalTime>
  <Pages>2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Faith (NIH/NIDDK) [F]</dc:creator>
  <cp:keywords/>
  <dc:description/>
  <cp:lastModifiedBy>Malandrino, Noemi (NIH/NIDDK) [E]</cp:lastModifiedBy>
  <cp:revision>18</cp:revision>
  <dcterms:created xsi:type="dcterms:W3CDTF">2025-06-14T18:27:00Z</dcterms:created>
  <dcterms:modified xsi:type="dcterms:W3CDTF">2025-07-27T18:30:00Z</dcterms:modified>
</cp:coreProperties>
</file>